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8DAB3" w14:textId="50F147B0" w:rsidR="00684CB3" w:rsidRDefault="00C31D64" w:rsidP="00C31D64">
      <w:pPr>
        <w:jc w:val="center"/>
        <w:rPr>
          <w:b/>
          <w:bCs/>
        </w:rPr>
      </w:pPr>
      <w:r>
        <w:rPr>
          <w:b/>
          <w:bCs/>
        </w:rPr>
        <w:t>Supplementary</w:t>
      </w:r>
      <w:r w:rsidR="00CC63AD" w:rsidRPr="00CC63AD">
        <w:rPr>
          <w:b/>
          <w:bCs/>
        </w:rPr>
        <w:t xml:space="preserve"> Material 7</w:t>
      </w:r>
      <w:r w:rsidR="00143338">
        <w:rPr>
          <w:b/>
          <w:bCs/>
        </w:rPr>
        <w:t xml:space="preserve"> for:</w:t>
      </w:r>
    </w:p>
    <w:p w14:paraId="073C9038" w14:textId="77777777" w:rsidR="003B13E6" w:rsidRDefault="003B13E6" w:rsidP="00CC63AD">
      <w:pPr>
        <w:jc w:val="both"/>
        <w:rPr>
          <w:b/>
          <w:bCs/>
        </w:rPr>
      </w:pPr>
    </w:p>
    <w:p w14:paraId="2289CFAF" w14:textId="77777777" w:rsidR="005E64E8" w:rsidRPr="005E64E8" w:rsidRDefault="005E64E8" w:rsidP="005E64E8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E64E8">
        <w:rPr>
          <w:rFonts w:ascii="Times New Roman" w:hAnsi="Times New Roman" w:cs="Times New Roman"/>
          <w:b/>
          <w:bCs/>
          <w:color w:val="FF0000"/>
          <w:sz w:val="24"/>
          <w:szCs w:val="24"/>
        </w:rPr>
        <w:t>Synthesis and Characterization of NIR-Sensitive Curcumin-Gelatin Nanoparticles for Targeted Drug Delivery in 3D Colon Cancer</w:t>
      </w:r>
    </w:p>
    <w:p w14:paraId="38FC2E58" w14:textId="77777777" w:rsidR="00143338" w:rsidRPr="00FE0BB0" w:rsidRDefault="00143338" w:rsidP="0014333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40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İshak Afşin Kari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B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8ABCBC" w14:textId="77777777" w:rsidR="00143338" w:rsidRDefault="00143338" w:rsidP="001433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775F2D" w14:textId="77777777" w:rsidR="00143338" w:rsidRPr="00FE0BB0" w:rsidRDefault="00143338" w:rsidP="001433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8B03E3" w14:textId="77777777" w:rsidR="00143338" w:rsidRDefault="00143338" w:rsidP="001433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68A6AEC0" w14:textId="77777777" w:rsidR="003B13E6" w:rsidRDefault="003B13E6" w:rsidP="00CC63AD">
      <w:pPr>
        <w:jc w:val="both"/>
        <w:rPr>
          <w:b/>
          <w:bCs/>
        </w:rPr>
      </w:pPr>
    </w:p>
    <w:p w14:paraId="4BAA6C3E" w14:textId="0272BD54" w:rsidR="00CC63AD" w:rsidRPr="0031612F" w:rsidRDefault="00CC63AD" w:rsidP="00CC63AD">
      <w:pPr>
        <w:jc w:val="both"/>
        <w:rPr>
          <w:rFonts w:cs="Arial"/>
        </w:rPr>
      </w:pPr>
      <w:bookmarkStart w:id="0" w:name="_Hlk198212626"/>
      <w:r w:rsidRPr="0031612F">
        <w:rPr>
          <w:rFonts w:cs="Arial"/>
          <w:noProof/>
        </w:rPr>
        <w:drawing>
          <wp:inline distT="0" distB="0" distL="0" distR="0" wp14:anchorId="792E59BE" wp14:editId="5ACEFC0E">
            <wp:extent cx="1626235" cy="162052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235" cy="162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31612F">
        <w:rPr>
          <w:rFonts w:cs="Arial"/>
        </w:rPr>
        <w:object w:dxaOrig="5727" w:dyaOrig="6010" w14:anchorId="0235D8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1.15pt;height:127.7pt" o:ole="">
            <v:imagedata r:id="rId5" o:title=""/>
          </v:shape>
          <o:OLEObject Type="Embed" ProgID="Prism5.Document" ShapeID="_x0000_i1025" DrawAspect="Content" ObjectID="_1825781261" r:id="rId6"/>
        </w:object>
      </w:r>
      <w:r w:rsidRPr="0031612F">
        <w:rPr>
          <w:rFonts w:cs="Arial"/>
        </w:rPr>
        <w:object w:dxaOrig="5727" w:dyaOrig="6010" w14:anchorId="66B9676E">
          <v:shape id="_x0000_i1026" type="#_x0000_t75" style="width:121.15pt;height:127.7pt" o:ole="">
            <v:imagedata r:id="rId7" o:title=""/>
          </v:shape>
          <o:OLEObject Type="Embed" ProgID="Prism5.Document" ShapeID="_x0000_i1026" DrawAspect="Content" ObjectID="_1825781262" r:id="rId8"/>
        </w:object>
      </w:r>
    </w:p>
    <w:p w14:paraId="640754F9" w14:textId="77777777" w:rsidR="00CC63AD" w:rsidRPr="0031612F" w:rsidRDefault="00CC63AD" w:rsidP="00CC63AD">
      <w:pPr>
        <w:jc w:val="both"/>
        <w:rPr>
          <w:rFonts w:cs="Arial"/>
        </w:rPr>
      </w:pPr>
      <w:r w:rsidRPr="0031612F">
        <w:rPr>
          <w:rFonts w:cs="Arial"/>
        </w:rPr>
        <w:object w:dxaOrig="6010" w:dyaOrig="6010" w14:anchorId="71C1E165">
          <v:shape id="_x0000_i1027" type="#_x0000_t75" style="width:127.7pt;height:127.7pt" o:ole="">
            <v:imagedata r:id="rId9" o:title=""/>
          </v:shape>
          <o:OLEObject Type="Embed" ProgID="Prism5.Document" ShapeID="_x0000_i1027" DrawAspect="Content" ObjectID="_1825781263" r:id="rId10"/>
        </w:object>
      </w:r>
      <w:r w:rsidRPr="0031612F">
        <w:rPr>
          <w:rFonts w:cs="Arial"/>
        </w:rPr>
        <w:object w:dxaOrig="5727" w:dyaOrig="6010" w14:anchorId="35F0C8E4">
          <v:shape id="_x0000_i1028" type="#_x0000_t75" style="width:121.15pt;height:127.7pt" o:ole="">
            <v:imagedata r:id="rId11" o:title=""/>
          </v:shape>
          <o:OLEObject Type="Embed" ProgID="Prism5.Document" ShapeID="_x0000_i1028" DrawAspect="Content" ObjectID="_1825781264" r:id="rId12"/>
        </w:object>
      </w:r>
      <w:r w:rsidRPr="0031612F">
        <w:rPr>
          <w:rFonts w:cs="Arial"/>
        </w:rPr>
        <w:object w:dxaOrig="5727" w:dyaOrig="6010" w14:anchorId="7157AD90">
          <v:shape id="_x0000_i1029" type="#_x0000_t75" style="width:121.15pt;height:127.7pt" o:ole="">
            <v:imagedata r:id="rId13" o:title=""/>
          </v:shape>
          <o:OLEObject Type="Embed" ProgID="Prism5.Document" ShapeID="_x0000_i1029" DrawAspect="Content" ObjectID="_1825781265" r:id="rId14"/>
        </w:object>
      </w:r>
    </w:p>
    <w:p w14:paraId="39D27BA1" w14:textId="01830C92" w:rsidR="00CC63AD" w:rsidRPr="00CC63AD" w:rsidRDefault="00CC63AD" w:rsidP="00CC63AD">
      <w:pPr>
        <w:jc w:val="both"/>
      </w:pPr>
      <w:r>
        <w:rPr>
          <w:b/>
          <w:bCs/>
        </w:rPr>
        <w:t xml:space="preserve">Figure S1. </w:t>
      </w:r>
      <w:r w:rsidRPr="00CC63AD">
        <w:t>The effect of different doses of Cur-GelNPs on the viability of IR-treated HCT116 colon cancer cells is shown. (</w:t>
      </w:r>
      <w:r w:rsidR="0017387C" w:rsidRPr="0017387C">
        <w:t xml:space="preserve">Data are presented as mean ± SEM, n = 3, </w:t>
      </w:r>
      <w:r w:rsidRPr="00CC63AD">
        <w:t>** 0.0048 p&lt;0.005; * 0.0298 p&lt;0.05)</w:t>
      </w:r>
      <w:r>
        <w:t xml:space="preserve">               </w:t>
      </w:r>
    </w:p>
    <w:p w14:paraId="5ADD9445" w14:textId="77777777" w:rsidR="00CC63AD" w:rsidRPr="00CC63AD" w:rsidRDefault="00CC63AD" w:rsidP="00CC63AD">
      <w:pPr>
        <w:suppressAutoHyphens/>
        <w:overflowPunct w:val="0"/>
        <w:autoSpaceDE w:val="0"/>
        <w:spacing w:after="0" w:line="240" w:lineRule="auto"/>
        <w:jc w:val="both"/>
        <w:textAlignment w:val="baseline"/>
        <w:rPr>
          <w:rFonts w:ascii="Arial" w:eastAsia="Times New Roman" w:hAnsi="Arial" w:cs="Arial"/>
          <w:lang w:eastAsia="ar-SA"/>
        </w:rPr>
      </w:pPr>
      <w:r w:rsidRPr="00CC63AD">
        <w:rPr>
          <w:rFonts w:ascii="Arial" w:eastAsia="Times New Roman" w:hAnsi="Arial" w:cs="Arial"/>
          <w:lang w:eastAsia="ar-SA"/>
        </w:rPr>
        <w:object w:dxaOrig="5783" w:dyaOrig="6010" w14:anchorId="1220AAB5">
          <v:shape id="_x0000_i1030" type="#_x0000_t75" style="width:122.9pt;height:128pt" o:ole="">
            <v:imagedata r:id="rId15" o:title=""/>
          </v:shape>
          <o:OLEObject Type="Embed" ProgID="Prism5.Document" ShapeID="_x0000_i1030" DrawAspect="Content" ObjectID="_1825781266" r:id="rId16"/>
        </w:object>
      </w:r>
      <w:r w:rsidRPr="00CC63AD">
        <w:rPr>
          <w:rFonts w:ascii="Arial" w:eastAsia="Times New Roman" w:hAnsi="Arial" w:cs="Arial"/>
          <w:lang w:eastAsia="ar-SA"/>
        </w:rPr>
        <w:object w:dxaOrig="5727" w:dyaOrig="6010" w14:anchorId="0A41A950">
          <v:shape id="_x0000_i1031" type="#_x0000_t75" style="width:121.7pt;height:128.6pt" o:ole="">
            <v:imagedata r:id="rId17" o:title=""/>
          </v:shape>
          <o:OLEObject Type="Embed" ProgID="Prism5.Document" ShapeID="_x0000_i1031" DrawAspect="Content" ObjectID="_1825781267" r:id="rId18"/>
        </w:object>
      </w:r>
      <w:r w:rsidRPr="00CC63AD">
        <w:rPr>
          <w:rFonts w:ascii="Arial" w:eastAsia="Times New Roman" w:hAnsi="Arial" w:cs="Arial"/>
          <w:lang w:eastAsia="ar-SA"/>
        </w:rPr>
        <w:object w:dxaOrig="5727" w:dyaOrig="6010" w14:anchorId="14092773">
          <v:shape id="_x0000_i1032" type="#_x0000_t75" style="width:121.7pt;height:128.6pt" o:ole="">
            <v:imagedata r:id="rId19" o:title=""/>
          </v:shape>
          <o:OLEObject Type="Embed" ProgID="Prism5.Document" ShapeID="_x0000_i1032" DrawAspect="Content" ObjectID="_1825781268" r:id="rId20"/>
        </w:object>
      </w:r>
      <w:r w:rsidRPr="00CC63AD">
        <w:rPr>
          <w:rFonts w:ascii="Arial" w:eastAsia="Times New Roman" w:hAnsi="Arial" w:cs="Arial"/>
          <w:lang w:eastAsia="ar-SA"/>
        </w:rPr>
        <w:t xml:space="preserve">                </w:t>
      </w:r>
      <w:r w:rsidRPr="00CC63AD">
        <w:rPr>
          <w:rFonts w:ascii="Arial" w:eastAsia="Times New Roman" w:hAnsi="Arial" w:cs="Arial"/>
          <w:lang w:eastAsia="ar-SA"/>
        </w:rPr>
        <w:object w:dxaOrig="5727" w:dyaOrig="6010" w14:anchorId="3E3B21E5">
          <v:shape id="_x0000_i1033" type="#_x0000_t75" style="width:121.7pt;height:128.6pt" o:ole="">
            <v:imagedata r:id="rId21" o:title=""/>
          </v:shape>
          <o:OLEObject Type="Embed" ProgID="Prism5.Document" ShapeID="_x0000_i1033" DrawAspect="Content" ObjectID="_1825781269" r:id="rId22"/>
        </w:object>
      </w:r>
      <w:r w:rsidRPr="00CC63AD">
        <w:rPr>
          <w:rFonts w:ascii="Arial" w:eastAsia="Times New Roman" w:hAnsi="Arial" w:cs="Arial"/>
          <w:lang w:eastAsia="ar-SA"/>
        </w:rPr>
        <w:object w:dxaOrig="5727" w:dyaOrig="6010" w14:anchorId="7D903417">
          <v:shape id="_x0000_i1034" type="#_x0000_t75" style="width:121.7pt;height:128.6pt" o:ole="">
            <v:imagedata r:id="rId23" o:title=""/>
          </v:shape>
          <o:OLEObject Type="Embed" ProgID="Prism5.Document" ShapeID="_x0000_i1034" DrawAspect="Content" ObjectID="_1825781270" r:id="rId24"/>
        </w:object>
      </w:r>
      <w:r w:rsidRPr="00CC63AD">
        <w:rPr>
          <w:rFonts w:ascii="Arial" w:eastAsia="Times New Roman" w:hAnsi="Arial" w:cs="Arial"/>
          <w:lang w:eastAsia="ar-SA"/>
        </w:rPr>
        <w:object w:dxaOrig="5727" w:dyaOrig="6010" w14:anchorId="202B57C2">
          <v:shape id="_x0000_i1035" type="#_x0000_t75" style="width:121.7pt;height:128.6pt" o:ole="">
            <v:imagedata r:id="rId25" o:title=""/>
          </v:shape>
          <o:OLEObject Type="Embed" ProgID="Prism5.Document" ShapeID="_x0000_i1035" DrawAspect="Content" ObjectID="_1825781271" r:id="rId26"/>
        </w:object>
      </w:r>
    </w:p>
    <w:p w14:paraId="0008770C" w14:textId="252EE666" w:rsidR="00CC63AD" w:rsidRDefault="00CC63AD" w:rsidP="00CC63AD">
      <w:pPr>
        <w:jc w:val="both"/>
      </w:pPr>
      <w:r w:rsidRPr="00CC63AD">
        <w:rPr>
          <w:b/>
          <w:bCs/>
        </w:rPr>
        <w:t>Figure S</w:t>
      </w:r>
      <w:r>
        <w:rPr>
          <w:b/>
          <w:bCs/>
        </w:rPr>
        <w:t>2</w:t>
      </w:r>
      <w:r w:rsidRPr="00CC63AD">
        <w:rPr>
          <w:b/>
          <w:bCs/>
        </w:rPr>
        <w:t xml:space="preserve">. </w:t>
      </w:r>
      <w:r w:rsidRPr="00CC63AD">
        <w:t>The effect of different doses of Cur-GelNPs on the viability of IR-treated H</w:t>
      </w:r>
      <w:r>
        <w:t>T29</w:t>
      </w:r>
      <w:r w:rsidRPr="00CC63AD">
        <w:t xml:space="preserve"> colon cancer cells is shown. (</w:t>
      </w:r>
      <w:r w:rsidR="00121C83" w:rsidRPr="00121C83">
        <w:t xml:space="preserve">Data are presented as mean ± SEM, n = 3, </w:t>
      </w:r>
      <w:r w:rsidRPr="00CC63AD">
        <w:t xml:space="preserve">** 0.0048 p&lt;0.005; * 0.0298 p&lt;0.05)       </w:t>
      </w:r>
    </w:p>
    <w:p w14:paraId="71BA43AE" w14:textId="77777777" w:rsidR="00CC63AD" w:rsidRPr="0031612F" w:rsidRDefault="00CC63AD" w:rsidP="00CC63AD">
      <w:pPr>
        <w:jc w:val="both"/>
        <w:rPr>
          <w:rFonts w:cs="Arial"/>
        </w:rPr>
      </w:pPr>
      <w:r w:rsidRPr="0031612F">
        <w:rPr>
          <w:rFonts w:cs="Arial"/>
        </w:rPr>
        <w:object w:dxaOrig="5727" w:dyaOrig="6010" w14:anchorId="5FCBBA89">
          <v:shape id="_x0000_i1036" type="#_x0000_t75" style="width:121.7pt;height:128.6pt" o:ole="">
            <v:imagedata r:id="rId27" o:title=""/>
          </v:shape>
          <o:OLEObject Type="Embed" ProgID="Prism5.Document" ShapeID="_x0000_i1036" DrawAspect="Content" ObjectID="_1825781272" r:id="rId28"/>
        </w:object>
      </w:r>
      <w:r w:rsidRPr="0031612F">
        <w:rPr>
          <w:rFonts w:cs="Arial"/>
        </w:rPr>
        <w:object w:dxaOrig="5727" w:dyaOrig="6010" w14:anchorId="25BFF5EF">
          <v:shape id="_x0000_i1037" type="#_x0000_t75" style="width:121.7pt;height:128.6pt" o:ole="">
            <v:imagedata r:id="rId29" o:title=""/>
          </v:shape>
          <o:OLEObject Type="Embed" ProgID="Prism5.Document" ShapeID="_x0000_i1037" DrawAspect="Content" ObjectID="_1825781273" r:id="rId30"/>
        </w:object>
      </w:r>
      <w:r w:rsidRPr="0031612F">
        <w:rPr>
          <w:rFonts w:cs="Arial"/>
        </w:rPr>
        <w:object w:dxaOrig="5783" w:dyaOrig="6010" w14:anchorId="504AA2F9">
          <v:shape id="_x0000_i1038" type="#_x0000_t75" style="width:122.9pt;height:128pt" o:ole="">
            <v:imagedata r:id="rId31" o:title=""/>
          </v:shape>
          <o:OLEObject Type="Embed" ProgID="Prism5.Document" ShapeID="_x0000_i1038" DrawAspect="Content" ObjectID="_1825781274" r:id="rId32"/>
        </w:object>
      </w:r>
    </w:p>
    <w:p w14:paraId="11C3683E" w14:textId="77777777" w:rsidR="00CC63AD" w:rsidRPr="0031612F" w:rsidRDefault="00CC63AD" w:rsidP="00CC63AD">
      <w:pPr>
        <w:jc w:val="both"/>
        <w:rPr>
          <w:rFonts w:cs="Arial"/>
        </w:rPr>
      </w:pPr>
      <w:r w:rsidRPr="0031612F">
        <w:rPr>
          <w:rFonts w:cs="Arial"/>
        </w:rPr>
        <w:object w:dxaOrig="5727" w:dyaOrig="6010" w14:anchorId="5A5AF96E">
          <v:shape id="_x0000_i1039" type="#_x0000_t75" style="width:121.7pt;height:128.6pt" o:ole="">
            <v:imagedata r:id="rId33" o:title=""/>
          </v:shape>
          <o:OLEObject Type="Embed" ProgID="Prism5.Document" ShapeID="_x0000_i1039" DrawAspect="Content" ObjectID="_1825781275" r:id="rId34"/>
        </w:object>
      </w:r>
      <w:r w:rsidRPr="0031612F">
        <w:rPr>
          <w:rFonts w:cs="Arial"/>
        </w:rPr>
        <w:object w:dxaOrig="5727" w:dyaOrig="6010" w14:anchorId="6F1FDC08">
          <v:shape id="_x0000_i1040" type="#_x0000_t75" style="width:121.7pt;height:128.6pt" o:ole="">
            <v:imagedata r:id="rId35" o:title=""/>
          </v:shape>
          <o:OLEObject Type="Embed" ProgID="Prism5.Document" ShapeID="_x0000_i1040" DrawAspect="Content" ObjectID="_1825781276" r:id="rId36"/>
        </w:object>
      </w:r>
      <w:r w:rsidRPr="0031612F">
        <w:rPr>
          <w:rFonts w:cs="Arial"/>
        </w:rPr>
        <w:object w:dxaOrig="5727" w:dyaOrig="6010" w14:anchorId="34490E67">
          <v:shape id="_x0000_i1041" type="#_x0000_t75" style="width:121.7pt;height:128.6pt" o:ole="">
            <v:imagedata r:id="rId37" o:title=""/>
          </v:shape>
          <o:OLEObject Type="Embed" ProgID="Prism5.Document" ShapeID="_x0000_i1041" DrawAspect="Content" ObjectID="_1825781277" r:id="rId38"/>
        </w:object>
      </w:r>
    </w:p>
    <w:p w14:paraId="347B9F75" w14:textId="144AAF12" w:rsidR="00CC63AD" w:rsidRPr="00CC63AD" w:rsidRDefault="00CC63AD" w:rsidP="00CC63AD">
      <w:pPr>
        <w:jc w:val="both"/>
      </w:pPr>
      <w:r w:rsidRPr="00CC63AD">
        <w:rPr>
          <w:b/>
          <w:bCs/>
        </w:rPr>
        <w:t>Figure S3.</w:t>
      </w:r>
      <w:r>
        <w:t xml:space="preserve"> </w:t>
      </w:r>
      <w:r w:rsidRPr="00CC63AD">
        <w:t>The effect of different doses of Cur-GelNP</w:t>
      </w:r>
      <w:r>
        <w:t>s</w:t>
      </w:r>
      <w:r w:rsidRPr="00CC63AD">
        <w:t xml:space="preserve"> on the viability of IR-treated HUVEC healthy endothelial cells is shown. (</w:t>
      </w:r>
      <w:r w:rsidR="004B4DCB" w:rsidRPr="004B4DCB">
        <w:t xml:space="preserve">Data are presented as mean ± SEM, n = 3, </w:t>
      </w:r>
      <w:r w:rsidRPr="00CC63AD">
        <w:t>** 0.0048 p&lt;0.005; * 0.0298 p&lt;0.05)</w:t>
      </w:r>
    </w:p>
    <w:p w14:paraId="2B3282D9" w14:textId="018E1188" w:rsidR="00CC63AD" w:rsidRPr="00CC63AD" w:rsidRDefault="00CC63AD" w:rsidP="00CC63AD">
      <w:pPr>
        <w:jc w:val="both"/>
      </w:pPr>
    </w:p>
    <w:sectPr w:rsidR="00CC63AD" w:rsidRPr="00CC6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AD"/>
    <w:rsid w:val="00121C83"/>
    <w:rsid w:val="00143338"/>
    <w:rsid w:val="0017387C"/>
    <w:rsid w:val="003B13E6"/>
    <w:rsid w:val="004B4DCB"/>
    <w:rsid w:val="005E64E8"/>
    <w:rsid w:val="00684CB3"/>
    <w:rsid w:val="008874B0"/>
    <w:rsid w:val="00AF15D8"/>
    <w:rsid w:val="00C31D64"/>
    <w:rsid w:val="00CC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4E4423"/>
  <w15:chartTrackingRefBased/>
  <w15:docId w15:val="{EC8B8F13-B3C4-485A-A418-C45EB6EC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21" Type="http://schemas.openxmlformats.org/officeDocument/2006/relationships/image" Target="media/image10.emf"/><Relationship Id="rId34" Type="http://schemas.openxmlformats.org/officeDocument/2006/relationships/oleObject" Target="embeddings/oleObject15.bin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image" Target="media/image8.emf"/><Relationship Id="rId25" Type="http://schemas.openxmlformats.org/officeDocument/2006/relationships/image" Target="media/image12.emf"/><Relationship Id="rId33" Type="http://schemas.openxmlformats.org/officeDocument/2006/relationships/image" Target="media/image16.emf"/><Relationship Id="rId38" Type="http://schemas.openxmlformats.org/officeDocument/2006/relationships/oleObject" Target="embeddings/oleObject17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8.emf"/><Relationship Id="rId40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23" Type="http://schemas.openxmlformats.org/officeDocument/2006/relationships/image" Target="media/image11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9.emf"/><Relationship Id="rId31" Type="http://schemas.openxmlformats.org/officeDocument/2006/relationships/image" Target="media/image15.emf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3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7.emf"/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4</Words>
  <Characters>1415</Characters>
  <Application>Microsoft Office Word</Application>
  <DocSecurity>0</DocSecurity>
  <Lines>35</Lines>
  <Paragraphs>15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şad Özerkan</dc:creator>
  <cp:keywords/>
  <dc:description/>
  <cp:lastModifiedBy>Ferdane Danışman</cp:lastModifiedBy>
  <cp:revision>8</cp:revision>
  <dcterms:created xsi:type="dcterms:W3CDTF">2025-05-15T11:43:00Z</dcterms:created>
  <dcterms:modified xsi:type="dcterms:W3CDTF">2025-11-27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058d2-eaf1-49ca-b7c3-e7804fd13bad</vt:lpwstr>
  </property>
</Properties>
</file>